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54A3" w:rsidRDefault="00134458" w:rsidP="00D554A3">
      <w:pPr>
        <w:spacing w:line="36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3445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80660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drawing>
          <wp:inline distT="0" distB="0" distL="0" distR="0">
            <wp:extent cx="5667375" cy="37719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375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554A3" w:rsidRDefault="00380660" w:rsidP="00D554A3">
      <w:pPr>
        <w:spacing w:line="36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         </w:t>
      </w:r>
      <w:r w:rsidR="00D554A3">
        <w:rPr>
          <w:rFonts w:ascii="Times New Roman" w:hAnsi="Times New Roman" w:cs="Times New Roman"/>
          <w:bCs/>
          <w:sz w:val="24"/>
          <w:szCs w:val="24"/>
        </w:rPr>
        <w:t>Figure 1.1: Non-</w:t>
      </w:r>
      <w:r w:rsidR="00134458">
        <w:rPr>
          <w:rFonts w:ascii="Times New Roman" w:hAnsi="Times New Roman" w:cs="Times New Roman"/>
          <w:bCs/>
          <w:sz w:val="24"/>
          <w:szCs w:val="24"/>
        </w:rPr>
        <w:t>receipt</w:t>
      </w:r>
      <w:r w:rsidR="00D554A3">
        <w:rPr>
          <w:rFonts w:ascii="Times New Roman" w:hAnsi="Times New Roman" w:cs="Times New Roman"/>
          <w:bCs/>
          <w:sz w:val="24"/>
          <w:szCs w:val="24"/>
        </w:rPr>
        <w:t xml:space="preserve"> of cash transfer (LEAP) among study respondents</w:t>
      </w:r>
    </w:p>
    <w:p w:rsidR="00D554A3" w:rsidRDefault="00D554A3" w:rsidP="00D554A3">
      <w:pPr>
        <w:spacing w:line="36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E62D17" w:rsidRDefault="00380660"/>
    <w:sectPr w:rsidR="00E62D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EwMzA1MTMytTC3NLdQ0lEKTi0uzszPAykwrAUA/6bilywAAAA="/>
  </w:docVars>
  <w:rsids>
    <w:rsidRoot w:val="00D554A3"/>
    <w:rsid w:val="000F5999"/>
    <w:rsid w:val="00134458"/>
    <w:rsid w:val="00380660"/>
    <w:rsid w:val="009E49BF"/>
    <w:rsid w:val="00D55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2C4E56-715B-4A1E-8239-50AE4E039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54A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06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660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0-09-17T23:58:00Z</dcterms:created>
  <dcterms:modified xsi:type="dcterms:W3CDTF">2020-09-17T23:58:00Z</dcterms:modified>
</cp:coreProperties>
</file>